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AAB02" w14:textId="2B6F0B3C" w:rsidR="00942255" w:rsidRPr="002934DE" w:rsidRDefault="002934DE">
      <w:pPr>
        <w:rPr>
          <w:rFonts w:ascii="Calibri" w:hAnsi="Calibri" w:cs="Calibri"/>
          <w:lang w:val="en-US"/>
        </w:rPr>
      </w:pPr>
      <w:r w:rsidRPr="00F774ED">
        <w:rPr>
          <w:rFonts w:ascii="Calibri" w:hAnsi="Calibri" w:cs="Calibri"/>
          <w:b/>
          <w:bCs/>
          <w:lang w:val="en-US"/>
        </w:rPr>
        <w:t xml:space="preserve">Supplementary </w:t>
      </w:r>
      <w:r w:rsidR="00942255" w:rsidRPr="00F774ED">
        <w:rPr>
          <w:rFonts w:ascii="Calibri" w:hAnsi="Calibri" w:cs="Calibri"/>
          <w:b/>
          <w:bCs/>
          <w:lang w:val="en-US"/>
        </w:rPr>
        <w:t xml:space="preserve">Table </w:t>
      </w:r>
      <w:r w:rsidRPr="00F774ED">
        <w:rPr>
          <w:rFonts w:ascii="Calibri" w:hAnsi="Calibri" w:cs="Calibri"/>
          <w:b/>
          <w:bCs/>
          <w:lang w:val="en-US"/>
        </w:rPr>
        <w:t>1</w:t>
      </w:r>
      <w:r w:rsidR="00942255" w:rsidRPr="00F774ED">
        <w:rPr>
          <w:rFonts w:ascii="Calibri" w:hAnsi="Calibri" w:cs="Calibri"/>
          <w:b/>
          <w:bCs/>
          <w:lang w:val="en-US"/>
        </w:rPr>
        <w:t>.</w:t>
      </w:r>
      <w:r w:rsidR="00942255" w:rsidRPr="002934DE">
        <w:rPr>
          <w:rFonts w:ascii="Calibri" w:hAnsi="Calibri" w:cs="Calibri"/>
          <w:lang w:val="en-US"/>
        </w:rPr>
        <w:t xml:space="preserve"> </w:t>
      </w:r>
      <w:proofErr w:type="spellStart"/>
      <w:r>
        <w:rPr>
          <w:rFonts w:ascii="Calibri" w:hAnsi="Calibri" w:cs="Calibri"/>
          <w:lang w:val="en-US"/>
        </w:rPr>
        <w:t>Phlebovirus</w:t>
      </w:r>
      <w:proofErr w:type="spellEnd"/>
      <w:r>
        <w:rPr>
          <w:rFonts w:ascii="Calibri" w:hAnsi="Calibri" w:cs="Calibri"/>
          <w:lang w:val="en-US"/>
        </w:rPr>
        <w:t xml:space="preserve"> seroprevalence</w:t>
      </w:r>
      <w:r w:rsidRPr="00CF6208">
        <w:rPr>
          <w:rFonts w:ascii="Calibri" w:hAnsi="Calibri" w:cs="Calibri"/>
          <w:lang w:val="en-US"/>
        </w:rPr>
        <w:t xml:space="preserve"> by </w:t>
      </w:r>
      <w:r>
        <w:rPr>
          <w:rFonts w:ascii="Calibri" w:hAnsi="Calibri" w:cs="Calibri"/>
          <w:lang w:val="en-US"/>
        </w:rPr>
        <w:t>municipality.</w:t>
      </w:r>
    </w:p>
    <w:tbl>
      <w:tblPr>
        <w:tblW w:w="8660" w:type="dxa"/>
        <w:tblLayout w:type="fixed"/>
        <w:tblLook w:val="04A0" w:firstRow="1" w:lastRow="0" w:firstColumn="1" w:lastColumn="0" w:noHBand="0" w:noVBand="1"/>
      </w:tblPr>
      <w:tblGrid>
        <w:gridCol w:w="1843"/>
        <w:gridCol w:w="1998"/>
        <w:gridCol w:w="236"/>
        <w:gridCol w:w="614"/>
        <w:gridCol w:w="709"/>
        <w:gridCol w:w="236"/>
        <w:gridCol w:w="615"/>
        <w:gridCol w:w="708"/>
        <w:gridCol w:w="236"/>
        <w:gridCol w:w="615"/>
        <w:gridCol w:w="850"/>
      </w:tblGrid>
      <w:tr w:rsidR="00731315" w:rsidRPr="00731315" w14:paraId="0DAABFD9" w14:textId="77777777" w:rsidTr="00731315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CD7" w14:textId="77777777" w:rsidR="00731315" w:rsidRPr="00731315" w:rsidRDefault="00731315" w:rsidP="007313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87B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95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54F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07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BBB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SV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4A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A1F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FSV</w:t>
            </w:r>
          </w:p>
        </w:tc>
      </w:tr>
      <w:tr w:rsidR="00731315" w:rsidRPr="00731315" w14:paraId="0C50F09E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8FC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strict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4B4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unicipalit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1DB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BCF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o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343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EB7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1B7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o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FCF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6890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216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F49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731315" w:rsidRPr="00731315" w14:paraId="7ED8186A" w14:textId="77777777" w:rsidTr="00731315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3E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a (01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ADD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logoc (n=6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86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981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5C5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8A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44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34B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93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051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EF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</w:tr>
      <w:tr w:rsidR="00731315" w:rsidRPr="00731315" w14:paraId="7B11DDEF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B6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a (0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A43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canice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1F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1A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83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DF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76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FC2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F0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45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0B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329E06FC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66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a (0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AE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osove (n=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76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72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790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B2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3F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79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2A8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699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D7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6F557BBC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0B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a (0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7D7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iliq (n=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B2E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AC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49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23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74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A1F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B17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EB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4A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01F3A94F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C1C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a (0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9B8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dujeve (n=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3E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F8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2A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859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2C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FE4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EB5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6AF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B2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50DB3F23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F56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a (01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84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shtine (n=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FC2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89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7D7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D2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86B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BF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85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08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AB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7731D223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0B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trovica (0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3C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posavic (n=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A8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6EA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D8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CF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F4D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5B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EA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773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AB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56E9FDC8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2B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trovica (0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01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trovice (n=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C1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8AC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8E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875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B8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A7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99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9E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E76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</w:tr>
      <w:tr w:rsidR="00731315" w:rsidRPr="00731315" w14:paraId="5240D900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7A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trovica (0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82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enderaj (n=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D7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95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D1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126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C1B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AE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5B4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9C7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93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4D4A83D8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A58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trovica (02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FD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shtrri (n=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43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4A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B7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DA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81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B9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2B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0C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D93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0406AD2F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DB2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ja (0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6F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stog (n=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FA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802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38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05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F5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60B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97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5C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C7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391F2A4F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8E0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ja (0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E5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je (n=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B7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8F9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BF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9D6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16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5B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BC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C2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22F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7A6BEA48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49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ja (03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1D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line (n=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ED9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829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CB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A2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AF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050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C6D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21A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84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</w:tr>
      <w:tr w:rsidR="00731315" w:rsidRPr="00731315" w14:paraId="1C917ECF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1B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zreni (0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898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agash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08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067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039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0D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6A3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A0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FF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17C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81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3A202F65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B6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zreni (0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0A3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zren (n=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88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40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50B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74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F05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BF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E81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23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2A8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5FC59450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11E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zreni (0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A1F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hareke (n=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32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FB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A08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92F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15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72F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52B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0A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24B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241D79F9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95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izaj (0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8A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zit (n=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C2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13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48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1C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69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98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56A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73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32C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3317E3DC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71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izaj (0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020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izaj (n=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A0D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69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39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39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64C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47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28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F3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80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1F1ABCAC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50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izaj (0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48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qanik (n=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DBB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A1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8D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92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362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77D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38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1F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628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</w:tr>
      <w:tr w:rsidR="00731315" w:rsidRPr="00731315" w14:paraId="25FE3215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CDF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izaj (0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23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terpce (n=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DB5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F1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EB0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D8B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4C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7A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BC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C12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BFA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0</w:t>
            </w:r>
          </w:p>
        </w:tc>
      </w:tr>
      <w:tr w:rsidR="00731315" w:rsidRPr="00731315" w14:paraId="61EB9F82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082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izaj (05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BD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time (n=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A2C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60B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27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2BB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903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57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A4D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64B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D5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110D17CA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D9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ilani (0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0B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ilan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5D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62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3E8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AC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081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92F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67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C5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5B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4A5167F2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645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ilani (0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542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menic (n=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08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AB8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E7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71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AB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8D8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D4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FB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16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</w:tr>
      <w:tr w:rsidR="00731315" w:rsidRPr="00731315" w14:paraId="07A3378D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55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ilani (0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101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llokot (n=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70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516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F14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3F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D0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F5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6BD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2C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E0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37976F7C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CA0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ilani (06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18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ti (n=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7B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52B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BC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D2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17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C0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38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F6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E9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</w:tr>
      <w:tr w:rsidR="00731315" w:rsidRPr="00731315" w14:paraId="4CFEBDE7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8F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akova (0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286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can (n=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261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4E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D11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E4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50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C02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A5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BD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B1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0</w:t>
            </w:r>
          </w:p>
        </w:tc>
      </w:tr>
      <w:tr w:rsidR="00731315" w:rsidRPr="00731315" w14:paraId="756A8DC6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319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akova (0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470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unik (n=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099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D0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51B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E8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DF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70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6F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3A5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1AC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</w:tr>
      <w:tr w:rsidR="00731315" w:rsidRPr="00731315" w14:paraId="62BB4237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F5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akova (0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0A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akove (n=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306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A4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D13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FB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BB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68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167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208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691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</w:tr>
      <w:tr w:rsidR="00731315" w:rsidRPr="00731315" w14:paraId="7F5FC5BD" w14:textId="77777777" w:rsidTr="0073131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42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jakova (07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2F4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hovec (n=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75F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5AFC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D9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685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A8A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240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D4E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AD2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10D" w14:textId="77777777" w:rsidR="00731315" w:rsidRPr="00731315" w:rsidRDefault="00731315" w:rsidP="00731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3131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</w:tr>
    </w:tbl>
    <w:p w14:paraId="1C145A4F" w14:textId="77777777" w:rsidR="00942255" w:rsidRPr="00731315" w:rsidRDefault="00942255">
      <w:pPr>
        <w:rPr>
          <w:rFonts w:ascii="Calibri" w:hAnsi="Calibri" w:cs="Calibri"/>
          <w:lang w:val="en-US"/>
        </w:rPr>
      </w:pPr>
    </w:p>
    <w:sectPr w:rsidR="00942255" w:rsidRPr="00731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55"/>
    <w:rsid w:val="000F0153"/>
    <w:rsid w:val="00102FD6"/>
    <w:rsid w:val="002934DE"/>
    <w:rsid w:val="00731315"/>
    <w:rsid w:val="00846327"/>
    <w:rsid w:val="00942255"/>
    <w:rsid w:val="00F1118D"/>
    <w:rsid w:val="00F7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5F54E"/>
  <w15:chartTrackingRefBased/>
  <w15:docId w15:val="{4868EF4C-4295-BB49-9AB7-91DF384D0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2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6</cp:revision>
  <dcterms:created xsi:type="dcterms:W3CDTF">2024-09-10T12:07:00Z</dcterms:created>
  <dcterms:modified xsi:type="dcterms:W3CDTF">2025-01-07T10:07:00Z</dcterms:modified>
</cp:coreProperties>
</file>